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4376" w:type="pct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86"/>
        <w:gridCol w:w="1843"/>
        <w:gridCol w:w="2216"/>
        <w:gridCol w:w="2216"/>
        <w:gridCol w:w="2216"/>
        <w:gridCol w:w="2216"/>
      </w:tblGrid>
      <w:tr w:rsidR="00B95EBF" w:rsidTr="00B95EBF">
        <w:trPr>
          <w:trHeight w:val="567"/>
        </w:trPr>
        <w:tc>
          <w:tcPr>
            <w:tcW w:w="782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E859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rn </w:t>
            </w:r>
            <w:r w:rsidR="00E85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i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</w:t>
            </w:r>
          </w:p>
        </w:tc>
        <w:tc>
          <w:tcPr>
            <w:tcW w:w="174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E859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rn </w:t>
            </w:r>
            <w:r w:rsidR="00E85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i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f</w:t>
            </w:r>
          </w:p>
        </w:tc>
      </w:tr>
      <w:tr w:rsidR="00B95EBF" w:rsidTr="00B95EBF">
        <w:trPr>
          <w:trHeight w:val="567"/>
        </w:trPr>
        <w:tc>
          <w:tcPr>
            <w:tcW w:w="782" w:type="pct"/>
            <w:tcBorders>
              <w:top w:val="nil"/>
              <w:left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</w:t>
            </w:r>
          </w:p>
        </w:tc>
      </w:tr>
      <w:tr w:rsidR="00B95EBF" w:rsidTr="00B95EBF">
        <w:trPr>
          <w:trHeight w:val="567"/>
        </w:trPr>
        <w:tc>
          <w:tcPr>
            <w:tcW w:w="782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ruent first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word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ED79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5</w:t>
            </w:r>
            <w:r w:rsidR="00FA2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4)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04789" w:rsidP="00ED79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(6.1)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95EBF" w:rsidP="00ED79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</w:t>
            </w:r>
            <w:r w:rsidR="000F1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8)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vAlign w:val="center"/>
          </w:tcPr>
          <w:p w:rsidR="00B95EBF" w:rsidRDefault="00B0478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 (6.2)</w:t>
            </w:r>
          </w:p>
        </w:tc>
      </w:tr>
      <w:tr w:rsidR="00B95EBF" w:rsidTr="00B95EBF">
        <w:trPr>
          <w:trHeight w:val="56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word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95EBF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7</w:t>
            </w:r>
            <w:r w:rsidR="00CF7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0478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(6.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95EBF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  <w:r w:rsidR="00CF7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0478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5.6)</w:t>
            </w:r>
          </w:p>
        </w:tc>
      </w:tr>
      <w:tr w:rsidR="00B95EBF" w:rsidTr="00B95EBF">
        <w:trPr>
          <w:trHeight w:val="56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ngruent firs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word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95EBF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7</w:t>
            </w:r>
            <w:r w:rsidR="00FA2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0478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(6.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95EBF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1</w:t>
            </w:r>
            <w:r w:rsidR="000F1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EBF" w:rsidRDefault="00B0478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2.5)</w:t>
            </w:r>
          </w:p>
        </w:tc>
      </w:tr>
      <w:tr w:rsidR="00B95EBF" w:rsidTr="00B95EBF">
        <w:trPr>
          <w:trHeight w:val="567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EBF" w:rsidRDefault="00B95EBF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word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EBF" w:rsidRDefault="00782E27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7</w:t>
            </w:r>
            <w:r w:rsidR="00CF7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3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EBF" w:rsidRDefault="00B0478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4.2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EBF" w:rsidRDefault="00782E27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1</w:t>
            </w:r>
            <w:r w:rsidR="00CF7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1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EBF" w:rsidRDefault="00B04789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(8.6)</w:t>
            </w:r>
          </w:p>
        </w:tc>
      </w:tr>
    </w:tbl>
    <w:p w:rsidR="00B95EBF" w:rsidRPr="00B95EBF" w:rsidRDefault="00B95EBF" w:rsidP="00B95E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95EBF" w:rsidRPr="00B95EBF" w:rsidSect="00EE2A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54E2D"/>
    <w:rsid w:val="000411B3"/>
    <w:rsid w:val="000F15EE"/>
    <w:rsid w:val="0011331E"/>
    <w:rsid w:val="00127BAD"/>
    <w:rsid w:val="00131699"/>
    <w:rsid w:val="00166EDF"/>
    <w:rsid w:val="00166F20"/>
    <w:rsid w:val="001C4290"/>
    <w:rsid w:val="00260649"/>
    <w:rsid w:val="002A3CD8"/>
    <w:rsid w:val="00390EFF"/>
    <w:rsid w:val="003A242D"/>
    <w:rsid w:val="003E3C63"/>
    <w:rsid w:val="004E0F58"/>
    <w:rsid w:val="00515DF0"/>
    <w:rsid w:val="0051789F"/>
    <w:rsid w:val="0052054F"/>
    <w:rsid w:val="00554E2D"/>
    <w:rsid w:val="00557E55"/>
    <w:rsid w:val="00596213"/>
    <w:rsid w:val="00621675"/>
    <w:rsid w:val="006B0962"/>
    <w:rsid w:val="006C1867"/>
    <w:rsid w:val="00700635"/>
    <w:rsid w:val="007622DB"/>
    <w:rsid w:val="00782E27"/>
    <w:rsid w:val="00790204"/>
    <w:rsid w:val="007A2C3D"/>
    <w:rsid w:val="008F1A55"/>
    <w:rsid w:val="00906972"/>
    <w:rsid w:val="0098515A"/>
    <w:rsid w:val="009D5A03"/>
    <w:rsid w:val="009F3BDE"/>
    <w:rsid w:val="00A05638"/>
    <w:rsid w:val="00A17D3C"/>
    <w:rsid w:val="00A332E5"/>
    <w:rsid w:val="00B04789"/>
    <w:rsid w:val="00B22329"/>
    <w:rsid w:val="00B919B1"/>
    <w:rsid w:val="00B95EBF"/>
    <w:rsid w:val="00BA18FA"/>
    <w:rsid w:val="00C2176B"/>
    <w:rsid w:val="00C81C11"/>
    <w:rsid w:val="00CA49DF"/>
    <w:rsid w:val="00CF782F"/>
    <w:rsid w:val="00D00384"/>
    <w:rsid w:val="00D47FB4"/>
    <w:rsid w:val="00D96697"/>
    <w:rsid w:val="00DE2B00"/>
    <w:rsid w:val="00E24FFF"/>
    <w:rsid w:val="00E859C2"/>
    <w:rsid w:val="00ED0B95"/>
    <w:rsid w:val="00EE2AAB"/>
    <w:rsid w:val="00F209C2"/>
    <w:rsid w:val="00F3230D"/>
    <w:rsid w:val="00FA29C9"/>
    <w:rsid w:val="00FB58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F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1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1675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515D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0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. Eder</dc:creator>
  <cp:keywords/>
  <dc:description/>
  <cp:lastModifiedBy>Andreas B. Eder</cp:lastModifiedBy>
  <cp:revision>10</cp:revision>
  <dcterms:created xsi:type="dcterms:W3CDTF">2013-07-22T11:56:00Z</dcterms:created>
  <dcterms:modified xsi:type="dcterms:W3CDTF">2013-09-30T16:33:00Z</dcterms:modified>
</cp:coreProperties>
</file>